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</w:t>
      </w:r>
      <w:r>
        <w:rPr/>
        <w:t>. Top-5 up-regulated genes and GO classification.</w:t>
      </w:r>
    </w:p>
    <w:tbl>
      <w:tblPr>
        <w:tblW w:w="14040" w:type="dxa"/>
        <w:jc w:val="left"/>
        <w:tblInd w:w="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1"/>
        <w:gridCol w:w="1275"/>
        <w:gridCol w:w="4253"/>
        <w:gridCol w:w="1843"/>
        <w:gridCol w:w="2268"/>
        <w:gridCol w:w="3260"/>
      </w:tblGrid>
      <w:tr>
        <w:trPr>
          <w:trHeight w:val="264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niprotkb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iological Proces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lecular Functio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llular Component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allmarks of cancer</w:t>
            </w:r>
          </w:p>
        </w:tc>
      </w:tr>
      <w:tr>
        <w:trPr>
          <w:trHeight w:val="456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1526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K13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NA replication, positive regulation of G1/S transition of mitotic cell cycl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Kinas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</w:t>
              <w:br/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serine/threonine-protein kinas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</w:t>
              <w:br/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transferase</w:t>
              </w:r>
            </w:hyperlink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7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athrin coat of endocytic vesicle, plasma membrane, centrosome, spindle pole, cell junction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7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staining proliferative signaling [3]</w:t>
            </w:r>
          </w:p>
        </w:tc>
      </w:tr>
      <w:tr>
        <w:trPr>
          <w:trHeight w:val="528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053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FR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osphatidylinositol-mediated signaling, protein  phosphorylation, protein oligomerization, response to DNA damage stimulu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kinase activator activity, DNA helicase activity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hromosomal, protein complex, cytoskeletal, endosomal part, organelle membrane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Sustaining proliferative signaling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13]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 </w:t>
            </w:r>
          </w:p>
        </w:tc>
      </w:tr>
      <w:tr>
        <w:trPr>
          <w:trHeight w:val="792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110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YC 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transcription from RNA polymerase II promoter, DNA-dependent, epithelial cell proliferation, phosphorylation, signal transduction, response to wounding, microtubule-based process, chromatin organization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kinase activity, transition metal ion binding, transmembrane receptor protein kinase activity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tracellular region, nucleoplasm, intracellular organelle part, chromosome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staining proliferative signaling, resisting cell death, deregulating cellular energetics [3,14,15]</w:t>
            </w:r>
          </w:p>
        </w:tc>
      </w:tr>
      <w:tr>
        <w:trPr>
          <w:trHeight w:val="528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418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K1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ponse to chemical stimulus, small GTPase mediated signal transduction, apoptotic process, signal transduction, mitotic cell cycle phase transition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and cation binding, signal transducer activity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lasma membrane, cytoplasmic membrane-bounded vesicle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staining proliferative signaling, resisting cell death [16]</w:t>
            </w:r>
          </w:p>
        </w:tc>
      </w:tr>
      <w:tr>
        <w:trPr>
          <w:trHeight w:val="528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440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cell proliferation, viral process, modification by symbiont of host morphology or physiology, alpha-amino acid metabolic process, inositol lipid-mediated signaling, MAPK cascad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nase binding, protein dimerization activity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skeleton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regulating cellular energetics [17]</w:t>
            </w:r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462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BB2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acellular protein kinase cascade, ERBB signaling pathway, cellular response to FGF stimulus, axonogenesis, neuron projection guidance, protein localization, cellular macromolecule localization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ic acid binding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a membrane, protein complex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Evading growth factor, 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ivating invasion and metastasis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 xml:space="preserve">, resisting cell death, inducing angiogenes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18]</w:t>
            </w:r>
          </w:p>
        </w:tc>
      </w:tr>
      <w:tr>
        <w:trPr>
          <w:trHeight w:val="792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674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M1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membrane receptor protein tyrosine kinase signaling pathway, neurotrophin signaling pathway, regulation of apoptotic process, immune response-regulating cell surface receptor signaling pathway, positive regulation of protein phosphorylation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binding, phosphotransferase activity, alcohol group as acceptor, kinase activity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brane-bounded organelle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staining proliferative signaling, resisting cell death [19,20]</w:t>
            </w:r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0823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SP90AB1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anslation, regulation of cellular macromolecule biosynthetic and protein metabolic process, posttranscriptional regulation of gene expression, cell proliferation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Chaperon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ATP binding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Cytoplasm</w:t>
              </w:r>
            </w:hyperlink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ducing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giogenesis [21]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792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0867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IM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 surface receptor signaling pathway, defense response, immune response, regulation of gene expression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binding, transferase activity, transferring phosphorus-containing groups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clear lumen, nuclear, vesicle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ivating invasion and metastasis, EMT process [22]</w:t>
            </w:r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2186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RBB3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gnal transduction, gene expression, cellular macromolecule biosynthetic process, RNA biosynthetic proces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nd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g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brane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 xml:space="preserve">Evading growth factor,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ivating invasion and metastasis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, resisting cell death, inducing angiogenes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[18]</w:t>
            </w:r>
          </w:p>
        </w:tc>
      </w:tr>
      <w:tr>
        <w:trPr>
          <w:trHeight w:val="792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664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EF1G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grammed cell death, phosphorylation, protein modification process, developmental process, regulation of molecular function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on and organic cyclic compound binding, nucleoside phosphate binding, small molecule binding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racellular organelle, non-membrane-bounded organelle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ustaining proliferative signaling [23] </w:t>
            </w:r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301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IA3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velopmental process, phosphate-containing compound metabolic process, macromolecule and nucleobase-containing compound metabolic proces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nding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Endoplasmic reticulum</w:t>
              </w:r>
            </w:hyperlink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isting cell death [24]</w:t>
            </w:r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3194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WHAB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cellular process, cellular response to chemical stimulus, response to organic substance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nding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acellular organelle part, nucle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ustaining proliferative signaling, resisting cell death, activating invasion and metastasis [25] </w:t>
            </w:r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3399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CM7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cromolecule metabolic process, response to stimulus, regulation of cellular process, gene expression, protein modification proces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Helicas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</w:t>
              <w:br/>
            </w:r>
            <w:hyperlink r:id="rId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hydrolase</w:t>
              </w:r>
            </w:hyperlink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plasmic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staining proliferative signaling [26]</w:t>
            </w:r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3891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IF4A3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mRNA processing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, </w:t>
            </w:r>
            <w:hyperlink r:id="rId1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mRNA splicing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, </w:t>
            </w:r>
            <w:hyperlink r:id="rId1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mRNA transport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</w:t>
              <w:br/>
            </w:r>
            <w:hyperlink r:id="rId1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nonsense-mediated mRNA decay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</w:t>
              <w:br/>
            </w:r>
            <w:hyperlink r:id="rId1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rRNA processing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, </w:t>
            </w:r>
            <w:hyperlink r:id="rId1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translation regulat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, </w:t>
            </w:r>
            <w:hyperlink r:id="rId1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transport</w:t>
              </w:r>
            </w:hyperlink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Helicas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</w:t>
              <w:br/>
            </w:r>
            <w:hyperlink r:id="rId1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hydrolase</w:t>
              </w:r>
            </w:hyperlink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Cytoplasm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</w:t>
              <w:br/>
            </w:r>
            <w:hyperlink r:id="rId2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nucleus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</w:t>
              <w:br/>
            </w:r>
            <w:hyperlink r:id="rId2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spliceosome</w:t>
              </w:r>
            </w:hyperlink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enome instability and mutation [27] </w:t>
            </w:r>
          </w:p>
        </w:tc>
      </w:tr>
      <w:tr>
        <w:trPr>
          <w:trHeight w:val="264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5185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DGF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ngle organism signaling, cell communication, regulation of cellular process, cellular response to stimulu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Growth factor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</w:t>
              <w:br/>
            </w:r>
            <w:hyperlink r:id="rId2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repressor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Cytoplasm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, </w:t>
            </w:r>
            <w:hyperlink r:id="rId2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nucleus</w:t>
              </w:r>
            </w:hyperlink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ivating invasion and metastasis, EMT process; resisting cell death [28,29]</w:t>
            </w:r>
          </w:p>
        </w:tc>
      </w:tr>
      <w:tr>
        <w:trPr>
          <w:trHeight w:val="264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5229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PNA2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ngle organism signaling, cell communication, regulation of cellular process, cellular response to stimulus, transport, cellular nitrogen compound metabolic process,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nd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mbrane-enclosed lumen, intracellular organelle lumen, nuclea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 xml:space="preserve">Tumor promoting inflammation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[30] </w:t>
            </w:r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6132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GOH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ular biosynthetic process, regulation of biosynthetic process, regulation of cellular metabolic proces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/>
                </w:rPr>
                <w:t>Poly(A) RNA binding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, </w:t>
            </w:r>
            <w:hyperlink r:id="rId2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/>
                </w:rPr>
                <w:t>protein binding</w:t>
              </w:r>
            </w:hyperlink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cellular membrane-bounded organelle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staining proliferative signaling  [31]</w:t>
            </w:r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6299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B2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ponse to stimulus, macromolecule biosynthetic proces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nding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Cytoplasm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</w:t>
              <w:br/>
            </w:r>
            <w:hyperlink r:id="rId2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endosom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</w:t>
              <w:br/>
            </w:r>
            <w:hyperlink r:id="rId3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golgi apparatus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</w:t>
              <w:br/>
            </w:r>
            <w:hyperlink r:id="rId3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nucleus</w:t>
              </w:r>
            </w:hyperlink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ustaining proliferative signaling; activating invasion and metastasis [32] </w:t>
            </w:r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6787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CSNK2B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metabolic process, cellular macromolecule metabolic proces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/>
                </w:rPr>
                <w:t>Protein binding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</w:t>
            </w:r>
          </w:p>
          <w:p>
            <w:pPr>
              <w:pStyle w:val="Normal"/>
              <w:jc w:val="center"/>
              <w:rPr/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/>
                </w:rPr>
                <w:t>protein kinase regulator activity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/>
                </w:rPr>
                <w:t>receptor binding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, </w:t>
            </w:r>
            <w:hyperlink r:id="rId3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/>
                </w:rPr>
                <w:t>transcription factor binding</w:t>
              </w:r>
            </w:hyperlink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Cytoplasm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 nucleus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staining proliferative signaling; activating invasion and metastasis, EMT process [33,34]</w:t>
            </w:r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1287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val="en-US"/>
              </w:rPr>
              <w:t>CHD3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gulation of metabolic process, regulation of cellular proces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Chromatin regulator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</w:t>
              <w:br/>
            </w:r>
            <w:hyperlink r:id="rId3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helicas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</w:t>
              <w:br/>
            </w:r>
            <w:hyperlink r:id="rId3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hydrolase</w:t>
              </w:r>
            </w:hyperlink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cromolecular complex, intracellular organelle, membrane-bounded organelle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staining proliferative signaling; activating invasion and metastasis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[35,36] </w:t>
            </w:r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1317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K2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abolic proces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Kinas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, </w:t>
            </w:r>
            <w:hyperlink r:id="rId4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serine/threonine-protein kinas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, </w:t>
            </w:r>
            <w:hyperlink r:id="rId4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transferase</w:t>
              </w:r>
            </w:hyperlink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anelle, intracellular</w:t>
            </w:r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staining proliferative signaling; resisting cell death [37]</w:t>
            </w:r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1419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shd w:fill="FFFFFF" w:val="clear"/>
                <w:lang w:val="es-ES_tradnl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shd w:fill="FFFFFF" w:val="clear"/>
                <w:lang w:val="es-ES_tradnl"/>
              </w:rPr>
              <w:t>ICT1</w:t>
            </w:r>
          </w:p>
        </w:tc>
        <w:tc>
          <w:tcPr>
            <w:tcW w:w="42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ular process, organic substance metabolic proces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nding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Mitochondrion</w:t>
              </w:r>
            </w:hyperlink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esisting cell death [38] </w:t>
            </w:r>
          </w:p>
        </w:tc>
      </w:tr>
      <w:tr>
        <w:trPr>
          <w:trHeight w:val="264" w:hRule="atLeast"/>
        </w:trPr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96SB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RPK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Chromosome partit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</w:t>
              <w:br/>
            </w:r>
            <w:hyperlink r:id="rId4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differentiat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</w:t>
              <w:br/>
            </w:r>
            <w:hyperlink r:id="rId4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host-virus interact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</w:t>
              <w:br/>
            </w:r>
            <w:hyperlink r:id="rId4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mRNA processing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</w:t>
              <w:br/>
            </w:r>
            <w:hyperlink r:id="rId4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mRNA splicing</w:t>
              </w:r>
            </w:hyperlink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Kinas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</w:t>
              <w:br/>
            </w:r>
            <w:hyperlink r:id="rId5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serine/threonine-protein kinas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</w:t>
              <w:br/>
            </w:r>
            <w:hyperlink r:id="rId5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transferase</w:t>
              </w:r>
            </w:hyperlink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Cytoplasm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</w:t>
              <w:br/>
            </w:r>
            <w:hyperlink r:id="rId5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endoplasmic reticulum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</w:t>
              <w:br/>
            </w:r>
            <w:hyperlink r:id="rId5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microsome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</w:t>
              <w:br/>
            </w:r>
            <w:hyperlink r:id="rId5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nucleus</w:t>
              </w:r>
            </w:hyperlink>
          </w:p>
        </w:tc>
        <w:tc>
          <w:tcPr>
            <w:tcW w:w="3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staining proliferative signaling; activating invasion and metastasis [39]</w:t>
            </w:r>
          </w:p>
        </w:tc>
      </w:tr>
      <w:tr>
        <w:trPr>
          <w:trHeight w:val="264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9H0R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BARAPL1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abolic and cellular process, biological regul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/>
                </w:rPr>
                <w:t>GABA receptor binding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</w:t>
            </w:r>
          </w:p>
          <w:p>
            <w:pPr>
              <w:pStyle w:val="Normal"/>
              <w:jc w:val="center"/>
              <w:rPr/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/>
                </w:rPr>
                <w:t>beta-tubulin binding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/>
                </w:rPr>
                <w:t>protein binding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cellula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staining proliferative signaling; activating invasion and metastasis; resisting cell death; deregulating cellular energetics [40]</w:t>
            </w:r>
          </w:p>
        </w:tc>
      </w:tr>
      <w:tr>
        <w:trPr>
          <w:trHeight w:val="264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9UQ8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2G4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5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rRNA processing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</w:t>
              <w:br/>
            </w:r>
            <w:hyperlink r:id="rId6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transcription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</w:t>
              <w:br/>
            </w:r>
            <w:hyperlink r:id="rId6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  <w:lang w:val="en-US"/>
                </w:rPr>
                <w:t>transcription and translation regulation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Repressor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</w:t>
              <w:br/>
            </w:r>
            <w:hyperlink r:id="rId6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ribonucleoprotein</w:t>
              </w:r>
            </w:hyperlink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Cytoplasm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>,</w:t>
              <w:br/>
            </w:r>
            <w:hyperlink r:id="rId6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shd w:fill="FFFFFF" w:val="clear"/>
                </w:rPr>
                <w:t>nucleus</w:t>
              </w:r>
            </w:hyperlink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sisting cell death [41]</w:t>
            </w:r>
          </w:p>
        </w:tc>
      </w:tr>
    </w:tbl>
    <w:p>
      <w:pPr>
        <w:pStyle w:val="Normal"/>
        <w:spacing w:lineRule="auto" w:line="360"/>
        <w:ind w:firstLine="56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772" w:leader="none"/>
        </w:tabs>
        <w:spacing w:lineRule="auto" w: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ab/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MS Mincho;ＭＳ 明朝" w:cs="Cambria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keywords/KW-0418" TargetMode="External"/><Relationship Id="rId3" Type="http://schemas.openxmlformats.org/officeDocument/2006/relationships/hyperlink" Target="http://www.uniprot.org/keywords/KW-0723" TargetMode="External"/><Relationship Id="rId4" Type="http://schemas.openxmlformats.org/officeDocument/2006/relationships/hyperlink" Target="http://www.uniprot.org/keywords/KW-0808" TargetMode="External"/><Relationship Id="rId5" Type="http://schemas.openxmlformats.org/officeDocument/2006/relationships/hyperlink" Target="http://www.uniprot.org/keywords/KW-0143" TargetMode="External"/><Relationship Id="rId6" Type="http://schemas.openxmlformats.org/officeDocument/2006/relationships/hyperlink" Target="http://www.uniprot.org/keywords/KW-0963" TargetMode="External"/><Relationship Id="rId7" Type="http://schemas.openxmlformats.org/officeDocument/2006/relationships/hyperlink" Target="http://www.uniprot.org/locations/SL-0095" TargetMode="External"/><Relationship Id="rId8" Type="http://schemas.openxmlformats.org/officeDocument/2006/relationships/hyperlink" Target="http://www.uniprot.org/keywords/KW-0347" TargetMode="External"/><Relationship Id="rId9" Type="http://schemas.openxmlformats.org/officeDocument/2006/relationships/hyperlink" Target="http://www.uniprot.org/keywords/KW-0378" TargetMode="External"/><Relationship Id="rId10" Type="http://schemas.openxmlformats.org/officeDocument/2006/relationships/hyperlink" Target="http://www.uniprot.org/keywords/KW-0507" TargetMode="External"/><Relationship Id="rId11" Type="http://schemas.openxmlformats.org/officeDocument/2006/relationships/hyperlink" Target="http://www.uniprot.org/keywords/KW-0508" TargetMode="External"/><Relationship Id="rId12" Type="http://schemas.openxmlformats.org/officeDocument/2006/relationships/hyperlink" Target="http://www.uniprot.org/keywords/KW-0509" TargetMode="External"/><Relationship Id="rId13" Type="http://schemas.openxmlformats.org/officeDocument/2006/relationships/hyperlink" Target="http://www.uniprot.org/keywords/KW-0866" TargetMode="External"/><Relationship Id="rId14" Type="http://schemas.openxmlformats.org/officeDocument/2006/relationships/hyperlink" Target="http://www.uniprot.org/keywords/KW-0698" TargetMode="External"/><Relationship Id="rId15" Type="http://schemas.openxmlformats.org/officeDocument/2006/relationships/hyperlink" Target="http://www.uniprot.org/keywords/KW-0810" TargetMode="External"/><Relationship Id="rId16" Type="http://schemas.openxmlformats.org/officeDocument/2006/relationships/hyperlink" Target="http://www.uniprot.org/keywords/KW-0813" TargetMode="External"/><Relationship Id="rId17" Type="http://schemas.openxmlformats.org/officeDocument/2006/relationships/hyperlink" Target="http://www.uniprot.org/keywords/KW-0347" TargetMode="External"/><Relationship Id="rId18" Type="http://schemas.openxmlformats.org/officeDocument/2006/relationships/hyperlink" Target="http://www.uniprot.org/keywords/KW-0378" TargetMode="External"/><Relationship Id="rId19" Type="http://schemas.openxmlformats.org/officeDocument/2006/relationships/hyperlink" Target="http://www.uniprot.org/keywords/KW-0963" TargetMode="External"/><Relationship Id="rId20" Type="http://schemas.openxmlformats.org/officeDocument/2006/relationships/hyperlink" Target="http://www.uniprot.org/keywords/KW-0539" TargetMode="External"/><Relationship Id="rId21" Type="http://schemas.openxmlformats.org/officeDocument/2006/relationships/hyperlink" Target="http://www.uniprot.org/keywords/KW-0747" TargetMode="External"/><Relationship Id="rId22" Type="http://schemas.openxmlformats.org/officeDocument/2006/relationships/hyperlink" Target="http://www.uniprot.org/keywords/KW-0339" TargetMode="External"/><Relationship Id="rId23" Type="http://schemas.openxmlformats.org/officeDocument/2006/relationships/hyperlink" Target="http://www.uniprot.org/keywords/KW-0678" TargetMode="External"/><Relationship Id="rId24" Type="http://schemas.openxmlformats.org/officeDocument/2006/relationships/hyperlink" Target="http://www.uniprot.org/locations/SL-0086" TargetMode="External"/><Relationship Id="rId25" Type="http://schemas.openxmlformats.org/officeDocument/2006/relationships/hyperlink" Target="http://www.uniprot.org/locations/SL-0191" TargetMode="External"/><Relationship Id="rId26" Type="http://schemas.openxmlformats.org/officeDocument/2006/relationships/hyperlink" Target="http://www.ebi.ac.uk/QuickGO/GTerm?id=GO:0044822" TargetMode="External"/><Relationship Id="rId27" Type="http://schemas.openxmlformats.org/officeDocument/2006/relationships/hyperlink" Target="http://www.ebi.ac.uk/QuickGO/GTerm?id=GO:0005515" TargetMode="External"/><Relationship Id="rId28" Type="http://schemas.openxmlformats.org/officeDocument/2006/relationships/hyperlink" Target="http://www.uniprot.org/keywords/KW-0963" TargetMode="External"/><Relationship Id="rId29" Type="http://schemas.openxmlformats.org/officeDocument/2006/relationships/hyperlink" Target="http://www.uniprot.org/keywords/KW-0967" TargetMode="External"/><Relationship Id="rId30" Type="http://schemas.openxmlformats.org/officeDocument/2006/relationships/hyperlink" Target="http://www.uniprot.org/keywords/KW-0333" TargetMode="External"/><Relationship Id="rId31" Type="http://schemas.openxmlformats.org/officeDocument/2006/relationships/hyperlink" Target="http://www.uniprot.org/keywords/KW-0539" TargetMode="External"/><Relationship Id="rId32" Type="http://schemas.openxmlformats.org/officeDocument/2006/relationships/hyperlink" Target="http://www.ebi.ac.uk/QuickGO/GTerm?id=GO:0005515" TargetMode="External"/><Relationship Id="rId33" Type="http://schemas.openxmlformats.org/officeDocument/2006/relationships/hyperlink" Target="http://www.ebi.ac.uk/QuickGO/GTerm?id=GO:0019887" TargetMode="External"/><Relationship Id="rId34" Type="http://schemas.openxmlformats.org/officeDocument/2006/relationships/hyperlink" Target="http://www.ebi.ac.uk/QuickGO/GTerm?id=GO:0005102" TargetMode="External"/><Relationship Id="rId35" Type="http://schemas.openxmlformats.org/officeDocument/2006/relationships/hyperlink" Target="http://www.ebi.ac.uk/QuickGO/GTerm?id=GO:0008134" TargetMode="External"/><Relationship Id="rId36" Type="http://schemas.openxmlformats.org/officeDocument/2006/relationships/hyperlink" Target="http://www.ebi.ac.uk/QuickGO/GTerm?id=GO:0005737" TargetMode="External"/><Relationship Id="rId37" Type="http://schemas.openxmlformats.org/officeDocument/2006/relationships/hyperlink" Target="http://www.uniprot.org/keywords/KW-0156" TargetMode="External"/><Relationship Id="rId38" Type="http://schemas.openxmlformats.org/officeDocument/2006/relationships/hyperlink" Target="http://www.uniprot.org/keywords/KW-0347" TargetMode="External"/><Relationship Id="rId39" Type="http://schemas.openxmlformats.org/officeDocument/2006/relationships/hyperlink" Target="http://www.uniprot.org/keywords/KW-0378" TargetMode="External"/><Relationship Id="rId40" Type="http://schemas.openxmlformats.org/officeDocument/2006/relationships/hyperlink" Target="http://www.uniprot.org/keywords/KW-0418" TargetMode="External"/><Relationship Id="rId41" Type="http://schemas.openxmlformats.org/officeDocument/2006/relationships/hyperlink" Target="http://www.uniprot.org/keywords/KW-0723" TargetMode="External"/><Relationship Id="rId42" Type="http://schemas.openxmlformats.org/officeDocument/2006/relationships/hyperlink" Target="http://www.uniprot.org/keywords/KW-0808" TargetMode="External"/><Relationship Id="rId43" Type="http://schemas.openxmlformats.org/officeDocument/2006/relationships/hyperlink" Target="http://www.ebi.ac.uk/QuickGO/GTerm?id=GO:0005739" TargetMode="External"/><Relationship Id="rId44" Type="http://schemas.openxmlformats.org/officeDocument/2006/relationships/hyperlink" Target="http://www.uniprot.org/keywords/KW-0159" TargetMode="External"/><Relationship Id="rId45" Type="http://schemas.openxmlformats.org/officeDocument/2006/relationships/hyperlink" Target="http://www.uniprot.org/keywords/KW-0221" TargetMode="External"/><Relationship Id="rId46" Type="http://schemas.openxmlformats.org/officeDocument/2006/relationships/hyperlink" Target="http://www.uniprot.org/keywords/KW-0945" TargetMode="External"/><Relationship Id="rId47" Type="http://schemas.openxmlformats.org/officeDocument/2006/relationships/hyperlink" Target="http://www.uniprot.org/keywords/KW-0507" TargetMode="External"/><Relationship Id="rId48" Type="http://schemas.openxmlformats.org/officeDocument/2006/relationships/hyperlink" Target="http://www.uniprot.org/keywords/KW-0508" TargetMode="External"/><Relationship Id="rId49" Type="http://schemas.openxmlformats.org/officeDocument/2006/relationships/hyperlink" Target="http://www.uniprot.org/keywords/KW-0418" TargetMode="External"/><Relationship Id="rId50" Type="http://schemas.openxmlformats.org/officeDocument/2006/relationships/hyperlink" Target="http://www.uniprot.org/keywords/KW-0723" TargetMode="External"/><Relationship Id="rId51" Type="http://schemas.openxmlformats.org/officeDocument/2006/relationships/hyperlink" Target="http://www.uniprot.org/keywords/KW-0808" TargetMode="External"/><Relationship Id="rId52" Type="http://schemas.openxmlformats.org/officeDocument/2006/relationships/hyperlink" Target="http://www.uniprot.org/keywords/KW-0963" TargetMode="External"/><Relationship Id="rId53" Type="http://schemas.openxmlformats.org/officeDocument/2006/relationships/hyperlink" Target="http://www.uniprot.org/keywords/KW-0256" TargetMode="External"/><Relationship Id="rId54" Type="http://schemas.openxmlformats.org/officeDocument/2006/relationships/hyperlink" Target="http://www.uniprot.org/keywords/KW-0492" TargetMode="External"/><Relationship Id="rId55" Type="http://schemas.openxmlformats.org/officeDocument/2006/relationships/hyperlink" Target="http://www.uniprot.org/keywords/KW-0539" TargetMode="External"/><Relationship Id="rId56" Type="http://schemas.openxmlformats.org/officeDocument/2006/relationships/hyperlink" Target="http://www.ebi.ac.uk/QuickGO/GTerm?id=GO:0050811" TargetMode="External"/><Relationship Id="rId57" Type="http://schemas.openxmlformats.org/officeDocument/2006/relationships/hyperlink" Target="http://www.ebi.ac.uk/QuickGO/GTerm?id=GO:0048487" TargetMode="External"/><Relationship Id="rId58" Type="http://schemas.openxmlformats.org/officeDocument/2006/relationships/hyperlink" Target="http://www.ebi.ac.uk/QuickGO/GTerm?id=GO:0005515" TargetMode="External"/><Relationship Id="rId59" Type="http://schemas.openxmlformats.org/officeDocument/2006/relationships/hyperlink" Target="http://www.uniprot.org/keywords/KW-0698" TargetMode="External"/><Relationship Id="rId60" Type="http://schemas.openxmlformats.org/officeDocument/2006/relationships/hyperlink" Target="http://www.uniprot.org/keywords/KW-0804" TargetMode="External"/><Relationship Id="rId61" Type="http://schemas.openxmlformats.org/officeDocument/2006/relationships/hyperlink" Target="http://www.uniprot.org/keywords/KW-0805" TargetMode="External"/><Relationship Id="rId62" Type="http://schemas.openxmlformats.org/officeDocument/2006/relationships/hyperlink" Target="http://www.uniprot.org/keywords/KW-0678" TargetMode="External"/><Relationship Id="rId63" Type="http://schemas.openxmlformats.org/officeDocument/2006/relationships/hyperlink" Target="http://www.uniprot.org/keywords/KW-0687" TargetMode="External"/><Relationship Id="rId64" Type="http://schemas.openxmlformats.org/officeDocument/2006/relationships/hyperlink" Target="http://www.uniprot.org/keywords/KW-0963" TargetMode="External"/><Relationship Id="rId65" Type="http://schemas.openxmlformats.org/officeDocument/2006/relationships/hyperlink" Target="http://www.uniprot.org/keywords/KW-0539" TargetMode="External"/><Relationship Id="rId66" Type="http://schemas.openxmlformats.org/officeDocument/2006/relationships/fontTable" Target="fontTable.xml"/><Relationship Id="rId6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17:50:00Z</dcterms:created>
  <dc:creator>Tatiana Tilli</dc:creator>
  <dc:description/>
  <cp:keywords/>
  <dc:language>en-US</dc:language>
  <cp:lastModifiedBy>Tatiana Tilli</cp:lastModifiedBy>
  <dcterms:modified xsi:type="dcterms:W3CDTF">2014-12-18T17:52:00Z</dcterms:modified>
  <cp:revision>1</cp:revision>
  <dc:subject/>
  <dc:title/>
</cp:coreProperties>
</file>